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66E69" w14:textId="041BE446" w:rsidR="00307D21" w:rsidRDefault="00550F47">
      <w:r>
        <w:t xml:space="preserve">S2 File: Classifications of originally reported “encounter type” into “cause for rescue” for analyses in this </w:t>
      </w:r>
      <w:proofErr w:type="gramStart"/>
      <w:r>
        <w:t>study</w:t>
      </w:r>
      <w:proofErr w:type="gramEnd"/>
    </w:p>
    <w:tbl>
      <w:tblPr>
        <w:tblW w:w="7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2977"/>
      </w:tblGrid>
      <w:tr w:rsidR="00550F47" w:rsidRPr="00550F47" w14:paraId="5FE7BDB6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87C48B9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riginal reporting classificatio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2FEB161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lassification for analyses</w:t>
            </w:r>
          </w:p>
        </w:tc>
      </w:tr>
      <w:tr w:rsidR="00550F47" w:rsidRPr="00550F47" w14:paraId="200050E6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865E966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Abandoned/Orphaned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8B7D8AD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Abandoned/Orphaned</w:t>
            </w:r>
          </w:p>
        </w:tc>
      </w:tr>
      <w:tr w:rsidR="00550F47" w:rsidRPr="00550F47" w14:paraId="33A81650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72C382F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Attack - Bird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674387F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Attacked by other</w:t>
            </w:r>
          </w:p>
        </w:tc>
      </w:tr>
      <w:tr w:rsidR="00550F47" w:rsidRPr="00550F47" w14:paraId="24EA8CF8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26CBB0D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Attack - Ca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050C035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Attacked by cat</w:t>
            </w:r>
          </w:p>
        </w:tc>
      </w:tr>
      <w:tr w:rsidR="00550F47" w:rsidRPr="00550F47" w14:paraId="62A88823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52EC628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Attack - Do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E74D1FB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Attacked by dog</w:t>
            </w:r>
          </w:p>
        </w:tc>
      </w:tr>
      <w:tr w:rsidR="00550F47" w:rsidRPr="00550F47" w14:paraId="2E834B58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67B8D97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Attack - Fox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CF3C2C0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Attacked by other</w:t>
            </w:r>
          </w:p>
        </w:tc>
      </w:tr>
      <w:tr w:rsidR="00550F47" w:rsidRPr="00550F47" w14:paraId="5266243A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DEE31BA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Attack - Same Specie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F6A6B4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Attacked by other</w:t>
            </w:r>
          </w:p>
        </w:tc>
      </w:tr>
      <w:tr w:rsidR="00550F47" w:rsidRPr="00550F47" w14:paraId="67AF81DC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388A0EF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Attack - Suspected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B92BED4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Attacked by other</w:t>
            </w:r>
          </w:p>
        </w:tc>
      </w:tr>
      <w:tr w:rsidR="00550F47" w:rsidRPr="00550F47" w14:paraId="35B13D30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315D3A0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Collision - Motor Vehic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76480E3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Collision with vehicle</w:t>
            </w:r>
          </w:p>
        </w:tc>
      </w:tr>
      <w:tr w:rsidR="00550F47" w:rsidRPr="00550F47" w14:paraId="24D88994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B85212B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Collision - Other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D565A71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Collision with other</w:t>
            </w:r>
          </w:p>
        </w:tc>
      </w:tr>
      <w:tr w:rsidR="00550F47" w:rsidRPr="00550F47" w14:paraId="1D0993B0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222B53B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ependent </w:t>
            </w:r>
            <w:proofErr w:type="gramStart"/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On</w:t>
            </w:r>
            <w:proofErr w:type="gramEnd"/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arent Taken Into Car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8F5055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Abandoned/Orphaned</w:t>
            </w:r>
          </w:p>
        </w:tc>
      </w:tr>
      <w:tr w:rsidR="00550F47" w:rsidRPr="00550F47" w14:paraId="358DA9B1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373935E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Disease - Chlamydi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3E93B1D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Disease</w:t>
            </w:r>
          </w:p>
        </w:tc>
      </w:tr>
      <w:tr w:rsidR="00550F47" w:rsidRPr="00550F47" w14:paraId="783B28FB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6B3C332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Disease - External parasit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9540B1E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Disease</w:t>
            </w:r>
          </w:p>
        </w:tc>
      </w:tr>
      <w:tr w:rsidR="00550F47" w:rsidRPr="00550F47" w14:paraId="2EAADB82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0A01009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Disease - Internal parasit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793DDA4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Disease</w:t>
            </w:r>
          </w:p>
        </w:tc>
      </w:tr>
      <w:tr w:rsidR="00550F47" w:rsidRPr="00550F47" w14:paraId="5CC6780F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BB3D886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Disease - Mang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D8685C3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Disease</w:t>
            </w:r>
          </w:p>
        </w:tc>
      </w:tr>
      <w:tr w:rsidR="00550F47" w:rsidRPr="00550F47" w14:paraId="63B2BF0A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4F8B8C8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Disease - Other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4D5A8A0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Disease</w:t>
            </w:r>
          </w:p>
        </w:tc>
      </w:tr>
      <w:tr w:rsidR="00550F47" w:rsidRPr="00550F47" w14:paraId="6C089127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B57D652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Disease - Runner Syndrom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3C5F303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Disease</w:t>
            </w:r>
          </w:p>
        </w:tc>
      </w:tr>
      <w:tr w:rsidR="00550F47" w:rsidRPr="00550F47" w14:paraId="410F579E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FB587EC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stress </w:t>
            </w:r>
            <w:proofErr w:type="gramStart"/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In</w:t>
            </w:r>
            <w:proofErr w:type="gramEnd"/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aptivit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22C1ADD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Domestic/Captivity issue</w:t>
            </w:r>
          </w:p>
        </w:tc>
      </w:tr>
      <w:tr w:rsidR="00550F47" w:rsidRPr="00550F47" w14:paraId="7021EC24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4A11F3F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Domestic Escape/Releas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385502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Domestic/Captivity issue</w:t>
            </w:r>
          </w:p>
        </w:tc>
      </w:tr>
      <w:tr w:rsidR="00550F47" w:rsidRPr="00550F47" w14:paraId="6E28FF38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06D06AE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Electrocutio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1A626BD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Electrocution</w:t>
            </w:r>
          </w:p>
        </w:tc>
      </w:tr>
      <w:tr w:rsidR="00550F47" w:rsidRPr="00550F47" w14:paraId="47F8BCBF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5D3EA06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Entanglement - fishing tack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DC5CA90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Entangled/Trapped</w:t>
            </w:r>
          </w:p>
        </w:tc>
      </w:tr>
      <w:tr w:rsidR="00550F47" w:rsidRPr="00550F47" w14:paraId="2E979FD9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C6DBB56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Entanglement - netting/wir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8B8A4D1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Entangled/Trapped</w:t>
            </w:r>
          </w:p>
        </w:tc>
      </w:tr>
      <w:tr w:rsidR="00550F47" w:rsidRPr="00550F47" w14:paraId="0E83A40E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9DC0AF9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Fighting in Wild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99D9C57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Attacked by other</w:t>
            </w:r>
          </w:p>
        </w:tc>
      </w:tr>
      <w:tr w:rsidR="00550F47" w:rsidRPr="00550F47" w14:paraId="04C04097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B395685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ouled </w:t>
            </w:r>
            <w:proofErr w:type="gramStart"/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By</w:t>
            </w:r>
            <w:proofErr w:type="gramEnd"/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ubstanc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1B91751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Fouled by Substance</w:t>
            </w:r>
          </w:p>
        </w:tc>
      </w:tr>
      <w:tr w:rsidR="00550F47" w:rsidRPr="00550F47" w14:paraId="10BD14DB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E7AA33E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Geriatric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D558D1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Suboptimal condition</w:t>
            </w:r>
          </w:p>
        </w:tc>
      </w:tr>
      <w:tr w:rsidR="00550F47" w:rsidRPr="00550F47" w14:paraId="0809B615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0D5E19C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Habitat Los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83D0585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Unknown</w:t>
            </w:r>
          </w:p>
        </w:tc>
      </w:tr>
      <w:tr w:rsidR="00550F47" w:rsidRPr="00550F47" w14:paraId="130D67BA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79AF348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Moultin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E73FF14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Suboptimal condition</w:t>
            </w:r>
          </w:p>
        </w:tc>
      </w:tr>
      <w:tr w:rsidR="00550F47" w:rsidRPr="00550F47" w14:paraId="4B9188FA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4510CA9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Nuisance/Problem Faun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5F6AD0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Nuisance</w:t>
            </w:r>
          </w:p>
        </w:tc>
      </w:tr>
      <w:tr w:rsidR="00550F47" w:rsidRPr="00550F47" w14:paraId="34F4ECDF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940A960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Poisoned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0AE9773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Poisoned</w:t>
            </w:r>
          </w:p>
        </w:tc>
      </w:tr>
      <w:tr w:rsidR="00550F47" w:rsidRPr="00550F47" w14:paraId="5043B48C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32FF58A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Trapped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1EB7065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Entangled/Trapped</w:t>
            </w:r>
          </w:p>
        </w:tc>
      </w:tr>
      <w:tr w:rsidR="00550F47" w:rsidRPr="00550F47" w14:paraId="3B475FF4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072413D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Unclassified/Other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A3DADF5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Unknown</w:t>
            </w:r>
          </w:p>
        </w:tc>
      </w:tr>
      <w:tr w:rsidR="00550F47" w:rsidRPr="00550F47" w14:paraId="72F1B20D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C38E636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Unknow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DE485E6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Unknown</w:t>
            </w:r>
          </w:p>
        </w:tc>
      </w:tr>
      <w:tr w:rsidR="00550F47" w:rsidRPr="00550F47" w14:paraId="2253A9D3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D489356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Unsuitable Environmen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4491266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Unsuitable environment</w:t>
            </w:r>
          </w:p>
        </w:tc>
      </w:tr>
      <w:tr w:rsidR="00550F47" w:rsidRPr="00550F47" w14:paraId="1668ABC3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EA6C429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Unwanted Pe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EC06828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Domestic/Captivity issue</w:t>
            </w:r>
          </w:p>
        </w:tc>
      </w:tr>
      <w:tr w:rsidR="00550F47" w:rsidRPr="00550F47" w14:paraId="1B1F3447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8921A87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Weather Condition - Drough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1079D9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Weather - Drought/heat</w:t>
            </w:r>
          </w:p>
        </w:tc>
      </w:tr>
      <w:tr w:rsidR="00550F47" w:rsidRPr="00550F47" w14:paraId="7804F8FF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7255559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Weather Condition - Fir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E47EABC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Weather - Fire</w:t>
            </w:r>
          </w:p>
        </w:tc>
      </w:tr>
      <w:tr w:rsidR="00550F47" w:rsidRPr="00550F47" w14:paraId="5B437366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1D15282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Weather Condition - Flood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6573972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Weather - Storm</w:t>
            </w:r>
          </w:p>
        </w:tc>
      </w:tr>
      <w:tr w:rsidR="00550F47" w:rsidRPr="00550F47" w14:paraId="7E08F4AA" w14:textId="77777777" w:rsidTr="00550F47">
        <w:trPr>
          <w:trHeight w:val="29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5AEF79B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Weather Condition - Storm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45DD032" w14:textId="77777777" w:rsidR="00550F47" w:rsidRPr="00550F47" w:rsidRDefault="00550F47" w:rsidP="00550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0F47">
              <w:rPr>
                <w:rFonts w:ascii="Calibri" w:eastAsia="Times New Roman" w:hAnsi="Calibri" w:cs="Calibri"/>
                <w:color w:val="000000"/>
                <w:lang w:eastAsia="en-AU"/>
              </w:rPr>
              <w:t>Weather - Storm</w:t>
            </w:r>
          </w:p>
        </w:tc>
      </w:tr>
    </w:tbl>
    <w:p w14:paraId="3D11068E" w14:textId="77777777" w:rsidR="00550F47" w:rsidRDefault="00550F47"/>
    <w:sectPr w:rsidR="00550F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F47"/>
    <w:rsid w:val="00307D21"/>
    <w:rsid w:val="0055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50FF7"/>
  <w15:chartTrackingRefBased/>
  <w15:docId w15:val="{7B18DADA-4C95-4C53-9FEE-09E64919C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Kwok</dc:creator>
  <cp:keywords/>
  <dc:description/>
  <cp:lastModifiedBy>Alan Kwok</cp:lastModifiedBy>
  <cp:revision>1</cp:revision>
  <dcterms:created xsi:type="dcterms:W3CDTF">2021-04-19T01:08:00Z</dcterms:created>
  <dcterms:modified xsi:type="dcterms:W3CDTF">2021-04-19T01:09:00Z</dcterms:modified>
</cp:coreProperties>
</file>